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E0D" w:rsidRPr="00BB00B5" w:rsidRDefault="00F94CED" w:rsidP="004D6E0D">
      <w:pPr>
        <w:tabs>
          <w:tab w:val="left" w:pos="7824"/>
        </w:tabs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5</w:t>
      </w:r>
      <w:r w:rsidR="004D6E0D" w:rsidRPr="00BB00B5">
        <w:rPr>
          <w:rFonts w:ascii="Arial" w:hAnsi="Arial" w:cs="Arial"/>
          <w:b/>
          <w:sz w:val="22"/>
          <w:szCs w:val="22"/>
        </w:rPr>
        <w:t>:</w:t>
      </w:r>
    </w:p>
    <w:p w:rsidR="004D6E0D" w:rsidRPr="00BB00B5" w:rsidRDefault="004D6E0D" w:rsidP="004D6E0D">
      <w:pPr>
        <w:tabs>
          <w:tab w:val="left" w:pos="7824"/>
        </w:tabs>
        <w:rPr>
          <w:rFonts w:ascii="Arial" w:hAnsi="Arial" w:cs="Arial"/>
          <w:b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sz w:val="22"/>
          <w:szCs w:val="22"/>
          <w:u w:val="single"/>
        </w:rPr>
      </w:pPr>
      <w:r w:rsidRPr="00BB00B5">
        <w:rPr>
          <w:rFonts w:ascii="Arial" w:hAnsi="Arial" w:cs="Arial"/>
          <w:b/>
          <w:sz w:val="22"/>
          <w:szCs w:val="22"/>
          <w:u w:val="single"/>
        </w:rPr>
        <w:t>OCT IMAGE OF MACULAR HOLE</w:t>
      </w:r>
    </w:p>
    <w:p w:rsidR="004D6E0D" w:rsidRPr="00BB00B5" w:rsidRDefault="004D6E0D" w:rsidP="004D6E0D">
      <w:pPr>
        <w:rPr>
          <w:rFonts w:ascii="Arial" w:hAnsi="Arial" w:cs="Arial"/>
          <w:b/>
          <w:sz w:val="22"/>
          <w:szCs w:val="22"/>
          <w:u w:val="single"/>
        </w:rPr>
      </w:pPr>
    </w:p>
    <w:p w:rsidR="004D6E0D" w:rsidRPr="00BB00B5" w:rsidRDefault="004D6E0D" w:rsidP="004D6E0D">
      <w:pPr>
        <w:tabs>
          <w:tab w:val="left" w:pos="7230"/>
        </w:tabs>
        <w:rPr>
          <w:rFonts w:ascii="Arial" w:hAnsi="Arial" w:cs="Arial"/>
          <w:b/>
          <w:sz w:val="22"/>
          <w:szCs w:val="22"/>
          <w:u w:val="single"/>
        </w:rPr>
      </w:pPr>
      <w:r w:rsidRPr="00BB00B5">
        <w:rPr>
          <w:rFonts w:ascii="Arial" w:hAnsi="Arial" w:cs="Arial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03200</wp:posOffset>
            </wp:positionV>
            <wp:extent cx="3657600" cy="2628900"/>
            <wp:effectExtent l="0" t="0" r="0" b="12700"/>
            <wp:wrapSquare wrapText="bothSides"/>
            <wp:docPr id="37" name="Picture 26" descr="Screen Shot 2014-09-02 a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Screen Shot 2014-09-02 at 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D6E0D" w:rsidRPr="00BB00B5" w:rsidRDefault="004D6E0D" w:rsidP="004D6E0D">
      <w:pPr>
        <w:rPr>
          <w:rFonts w:ascii="Arial" w:hAnsi="Arial" w:cs="Arial"/>
          <w:b/>
          <w:sz w:val="22"/>
          <w:szCs w:val="22"/>
          <w:u w:val="single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Default="00745CE0" w:rsidP="004D6E0D">
      <w:pPr>
        <w:rPr>
          <w:rFonts w:ascii="Arial" w:hAnsi="Arial" w:cs="Arial"/>
          <w:b/>
          <w:color w:val="FF0000"/>
          <w:sz w:val="22"/>
          <w:szCs w:val="22"/>
        </w:rPr>
      </w:pPr>
      <w:r w:rsidRPr="00745CE0">
        <w:rPr>
          <w:rFonts w:ascii="Arial" w:hAnsi="Arial" w:cs="Arial"/>
          <w:noProof/>
          <w:sz w:val="22"/>
          <w:szCs w:val="22"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5" o:spid="_x0000_s1026" type="#_x0000_t202" style="position:absolute;margin-left:117pt;margin-top:51.05pt;width:36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6omb64CAAC6BQAADgAAAGRycy9lMm9Eb2MueG1srFTbbtswDH0fsH8Q9O7aTpWLjTpFm8TDgO4C&#10;tPsAxZJjYbbkSUrsrti/j5JzbV+GbX4wJIo65CGPeHPbNzXacW2EkhmOryKMuCwUE3KT4W9PeTDD&#10;yFgqGa2V5Bl+5gbfzt+/u+nalI9UpWrGNQIQadKuzXBlbZuGoSkq3lBzpVou4bBUuqEWtnoTMk07&#10;QG/qcBRFk7BTmrVaFdwYsC6HQzz3+GXJC/ulLA23qM4w5Gb9X/v/2v3D+Q1NN5q2lSj2adC/yKKh&#10;QkLQI9SSWoq2WryBakShlVGlvSpUE6qyFAX3HIBNHL1i81jRlnsuUBzTHstk/h9s8Xn3VSPBMnw9&#10;wUjSBnr0xHuL7lWPRmNXn641Kbg9tuBoe7BDnz1X0z6o4rtBUi0qKjf8TmvVVZwyyC92N8OzqwOO&#10;cSDr7pNiEIdurfJAfakbVzwoBwJ06NPzsTculwKMZDyFfmNUwNF+7SLQ9HC51cZ+4KpBbpFhDa33&#10;4HT3YOzgenBxsaTKRV2Dnaa1vDAA5mCB0HDVnbkkfDdfkihZzVYzEpDRZBWQiLHgLl+QYJLH0/Hy&#10;erlYLONfLm5M0kowxqULc1BWTP6sc3uND5o4asuoWjAH51IyerNe1BrtKCg7958vOZyc3MLLNHy9&#10;gMsrSvGIRPejJMgns2lASjIOkmk0C6I4uU8mEUnIMr+k9CAk/3dKqMtwMgaNeTqnpF9xi/z3lhtN&#10;G2FhdtSiyfDs6ERTp8CVZL61lop6WJ+VwqV/KgW0+9Bor1cn0UGstl/3gOJEvFbsGZSrFSgLRAgD&#10;DxaV0j8x6mB4ZNj82FLNMao/SlB/EhPips35Rp9v1ucbKguAyrDFaFgu7DChtq0WmwoiDe9Nqjt4&#10;MaXwaj5ltX9nMCA8qf0wcxPofO+9TiN3/hsAAP//AwBQSwMEFAAGAAgAAAAhAGsFmUndAAAACwEA&#10;AA8AAABkcnMvZG93bnJldi54bWxMj81OwzAQhO9IvIO1SNyonbQ0VYhToSIegILE1YndOMJeR7Hz&#10;Q5+e5QTHnRnNflMdV+/YbMbYB5SQbQQwg23QPXYSPt5fHw7AYlKolQtoJHybCMf69qZSpQ4Lvpn5&#10;nDpGJRhLJcGmNJScx9Yar+ImDAbJu4TRq0Tn2HE9qoXKveO5EHvuVY/0warBnKxpv86Tl9Bep5fD&#10;qW/m5Vp8Fs1q3eMFnZT3d+vzE7Bk1vQXhl98QoeamJowoY7MSci3O9qSyBB5BowSW7EnpSGl2GXA&#10;64r/31D/AAAA//8DAFBLAQItABQABgAIAAAAIQDkmcPA+wAAAOEBAAATAAAAAAAAAAAAAAAAAAAA&#10;AABbQ29udGVudF9UeXBlc10ueG1sUEsBAi0AFAAGAAgAAAAhACOyauHXAAAAlAEAAAsAAAAAAAAA&#10;AAAAAAAALAEAAF9yZWxzLy5yZWxzUEsBAi0AFAAGAAgAAAAhAAeqJm+uAgAAugUAAA4AAAAAAAAA&#10;AAAAAAAALAIAAGRycy9lMm9Eb2MueG1sUEsBAi0AFAAGAAgAAAAhAGsFmUndAAAACwEAAA8AAAAA&#10;AAAAAAAAAAAABgUAAGRycy9kb3ducmV2LnhtbFBLBQYAAAAABAAEAPMAAAAQBgAAAAA=&#10;" filled="f" stroked="f">
            <v:textbox inset=",7.2pt,,7.2pt">
              <w:txbxContent>
                <w:p w:rsidR="004D6E0D" w:rsidRPr="00BC5E37" w:rsidRDefault="004D6E0D" w:rsidP="004D6E0D">
                  <w:pPr>
                    <w:rPr>
                      <w:color w:val="FF0000"/>
                      <w:sz w:val="40"/>
                    </w:rPr>
                  </w:pPr>
                  <w:r w:rsidRPr="00BC5E37">
                    <w:rPr>
                      <w:color w:val="FF0000"/>
                      <w:sz w:val="40"/>
                    </w:rPr>
                    <w:t>A</w:t>
                  </w:r>
                </w:p>
              </w:txbxContent>
            </v:textbox>
          </v:shape>
        </w:pict>
      </w:r>
      <w:r w:rsidRPr="00745CE0">
        <w:rPr>
          <w:rFonts w:ascii="Arial" w:hAnsi="Arial" w:cs="Arial"/>
          <w:noProof/>
          <w:sz w:val="22"/>
          <w:szCs w:val="22"/>
          <w:lang w:val="en-US" w:eastAsia="en-US"/>
        </w:rPr>
        <w:pict>
          <v:line id="Straight Connector 3" o:spid="_x0000_s1029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3pt,51.05pt" to="153pt,168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4dp0mwCAADkBAAADgAAAGRycy9lMm9Eb2MueG1srFTBjtMwEL0j8Q9W7t0k2+xuG226QmnLZYGK&#10;LuLs2k5j4Xgs221aIf6dsdMWChwQ4hJ57PHzmzdv8vh06BTZC+sk6CrJb7KECM2AS72tkk8vy9Ek&#10;Ic5TzakCLarkKFzyNHv96rE3pbiFFhQXliCIdmVvqqT13pRp6lgrOupuwAiNhw3YjnoM7TbllvaI&#10;3qn0Nsvu0x4sNxaYcA5358NhMov4TSOY/9A0TniiqgS5+fi18bsJ33T2SMutpaaV7ESD/gOLjkqN&#10;j16g5tRTsrPyN6hOMgsOGn/DoEuhaSQTsQasJs9+qWbdUiNiLSiOMxeZ3P+DZe/3K0skr5LxOCGa&#10;dtijtbdUbltPatAaFQRLxkGo3rgS82u9sqFUdtBr8wzsiyMa6pbqrYiEX44GQfJwI726EgJn8LlN&#10;/w445tCdh6jaobFdgEQ9yCE253hpjjh4woZNhrt5Mc2mk9i4lJbni8Y6/1ZAR8KiSpTUQTda0v2z&#10;84EILc8pYVvDUioVe6806bH4SZ5l8YYDJXk4DXnObje1smRPg32ySYZJA9pVmoWd5hGtFZQvTmtP&#10;pRrW+LrSAU9ERyKlEMDOC7tueU82amc/UuxBgQ+gS7kMRaC9hwDtehdP8MiC/yx9G4UOEv2BZbwW&#10;9qkyLR24jx+m0+mZ+lBUFOXCIUZX9FD3E9HQgejlryj9YrKYFKPi9n4xKjLOR2+WdTG6X+YPd/Px&#10;vK7n+bfAKS/KVnIudFDyPFd58Xe+PU34MBGXybr0LL1GH5gfUFKU+Uw6Gi94bXDtBvhxZUPnggdx&#10;lGLyaezDrP4cx6wfP6fZdwAAAP//AwBQSwMEFAAGAAgAAAAhALwAEQfeAAAACwEAAA8AAABkcnMv&#10;ZG93bnJldi54bWxMj0FPwzAMhe9I/IfISNxYsq2roDSdNiYkrgwQHLPWpBWNU5qsC/8eIw5ws/2e&#10;nr9XrpPrxYRj6DxpmM8UCKTaNx1ZDc9P91fXIEI01JjeE2r4wgDr6vysNEXjT/SI0z5awSEUCqOh&#10;jXEopAx1i86EmR+QWHv3ozOR19HKZjQnDne9XCiVS2c64g+tGfCuxfpjf3QaMvvq4y5ladpmm5eH&#10;rV19vu1WWl9epM0tiIgp/pnhB5/RoWKmgz9SE0SvYaly7hJZUIs5CHb8Xg48LPMbkFUp/3eovgEA&#10;AP//AwBQSwECLQAUAAYACAAAACEA5JnDwPsAAADhAQAAEwAAAAAAAAAAAAAAAAAAAAAAW0NvbnRl&#10;bnRfVHlwZXNdLnhtbFBLAQItABQABgAIAAAAIQAjsmrh1wAAAJQBAAALAAAAAAAAAAAAAAAAACwB&#10;AABfcmVscy8ucmVsc1BLAQItABQABgAIAAAAIQCTh2nSbAIAAOQEAAAOAAAAAAAAAAAAAAAAACwC&#10;AABkcnMvZTJvRG9jLnhtbFBLAQItABQABgAIAAAAIQC8ABEH3gAAAAsBAAAPAAAAAAAAAAAAAAAA&#10;AMQEAABkcnMvZG93bnJldi54bWxQSwUGAAAAAAQABADzAAAAzwUAAAAA&#10;" strokecolor="green" strokeweight="3pt">
            <v:shadow on="t40000f" opacity="24903f" origin=",.5" offset="0,.55556mm"/>
          </v:line>
        </w:pict>
      </w:r>
      <w:r w:rsidRPr="00745CE0">
        <w:rPr>
          <w:rFonts w:ascii="Arial" w:hAnsi="Arial" w:cs="Arial"/>
          <w:noProof/>
          <w:sz w:val="22"/>
          <w:szCs w:val="22"/>
          <w:lang w:val="en-US" w:eastAsia="en-US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Straight Arrow Connector 5" o:spid="_x0000_s1028" type="#_x0000_t34" style="position:absolute;margin-left:117pt;margin-top:96.05pt;width:30.75pt;height: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At/taYCAABtBQAADgAAAGRycy9lMm9Eb2MueG1srFTJbtswEL0X6D8QvDuSbNmxhMhB4KWXtA3q&#10;FD3TImWx5QaStmwU+fcOadmI2x6CoheCQ848vlke7+4PUqA9s45rVeHsJsWIqVpTrrYV/vq8Gkwx&#10;cp4oSoRWrMJH5vD97P27u86UbKhbLSizCECUKztT4dZ7UyaJq1smibvRhim4bLSVxINptwm1pAN0&#10;KZJhmk6STltqrK6Zc3C6OF3iWcRvGlb7z03jmEeiwsDNx9XGdRPWZHZHyq0lpuV1T4P8AwtJuIJH&#10;L1AL4gnaWf4HlOS11U43/qbWMtFNw2sWc4BssvS3bNYtMSzmAsVx5lIm9/9g60/7J4s4rfBojJEi&#10;Enq09pbwbevRg7W6Q3OtFNRRWzQO5eqMKyFqrp5sSLg+qLV51PUPh5Set0RtWaT9fDQAlYWI5Cok&#10;GM7Ao5vuo6bgQ3Zex9odGisDJFQFHWKLjpcWsYNHNRyOinQ8BKY1XGWwj/ikPIca6/wHpiUKmwpv&#10;mPIX+qP4CNk/Oh87Rft0Cf2eYdRIAY3fE4Hyoshue9zeOyHlGTmEKr3iQsTREQp1FZ6MxmlEd1pw&#10;Gi6Dm7PbzVxYBKCQRzpN0zhvAHblJrkHCQguKxxcTk6kbBmhS0WRj4UkoRU4vCUZxUgwUFvYRRKe&#10;cPEmV3haqECNRWn0ldA7ILBuaYc2Yme/EBiGPPJAlIcqgs6AFBigm3G8Actq/437NvY6dOkvCcew&#10;cE6EacmpDKPboij64vb1gQGBnp85ROuKHrS+JxqGIIrqZ5EWy+lymg/y4WQ5yFNKBw+reT6YrLLb&#10;8WK0mM8X2UvglOVlyyllKjTlLPAsf5uA+q/mJM2LxC/dT67RT8wPMFyQz5l0nP0w7ifhbDQ9Ptmz&#10;JkDT0bn/f8Kn8dqG/etfcvYLAAD//wMAUEsDBBQABgAIAAAAIQCjN7cc3wAAAAsBAAAPAAAAZHJz&#10;L2Rvd25yZXYueG1sTI/BTsMwEETvSPyDtUhcEHWaJkBDnAohVRw4NXDguIkXOxDbke2m4e8xXOC4&#10;M6PZN/VuMSObyYfBWQHrVQaMbO/kYJWA15f99R2wENFKHJ0lAV8UYNecn9VYSXeyB5rbqFgqsaFC&#10;ATrGqeI89JoMhpWbyCbv3XmDMZ1ecenxlMrNyPMsu+EGB5s+aJzoUVP/2R6NgODVfvOhOyyL7Ont&#10;Vj1fzW1PQlxeLA/3wCIt8S8MP/gJHZrE1LmjlYGNAvJNkbbEZGzzNbCUyLdlCaz7VQrgTc3/b2i+&#10;AQAA//8DAFBLAQItABQABgAIAAAAIQDkmcPA+wAAAOEBAAATAAAAAAAAAAAAAAAAAAAAAABbQ29u&#10;dGVudF9UeXBlc10ueG1sUEsBAi0AFAAGAAgAAAAhACOyauHXAAAAlAEAAAsAAAAAAAAAAAAAAAAA&#10;LAEAAF9yZWxzLy5yZWxzUEsBAi0AFAAGAAgAAAAhABgLf7WmAgAAbQUAAA4AAAAAAAAAAAAAAAAA&#10;LAIAAGRycy9lMm9Eb2MueG1sUEsBAi0AFAAGAAgAAAAhAKM3txzfAAAACwEAAA8AAAAAAAAAAAAA&#10;AAAA/gQAAGRycy9kb3ducmV2LnhtbFBLBQYAAAAABAAEAPMAAAAKBgAAAAA=&#10;" adj="10782" strokecolor="green" strokeweight=".5pt">
            <v:stroke startarrow="open" endarrow="open"/>
            <v:shadow on="t40000f" opacity="24903f" origin=",.5" offset="0,.55556mm"/>
          </v:shape>
        </w:pict>
      </w:r>
      <w:r w:rsidRPr="00745CE0">
        <w:rPr>
          <w:rFonts w:ascii="Arial" w:hAnsi="Arial" w:cs="Arial"/>
          <w:noProof/>
          <w:sz w:val="22"/>
          <w:szCs w:val="22"/>
          <w:lang w:val="en-US" w:eastAsia="en-US"/>
        </w:rPr>
        <w:pict>
          <v:line id="Straight Connector 1" o:spid="_x0000_s1027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7pt,51.05pt" to="117pt,168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5d/b2sCAADkBAAADgAAAGRycy9lMm9Eb2MueG1srFTBjtMwEL0j8Q9W7t0kbXa3jTZdobTlssCK&#10;LuLs2k5j4Xgs221aIf6dsdMWChwQ4hJ57PHzmzdv8vB46BTZC+sk6CrJb7KECM2AS72tkk8vq9E0&#10;Ic5TzakCLarkKFzyOH/96qE3pRhDC4oLSxBEu7I3VdJ6b8o0dawVHXU3YITGwwZsRz2GdptyS3tE&#10;71Q6zrK7tAfLjQUmnMPdxXCYzCN+0wjmPzSNE56oKkFuPn5t/G7CN50/0HJrqWklO9Gg/8Cio1Lj&#10;oxeoBfWU7Kz8DaqTzIKDxt8w6FJoGslErAGrybNfqlm31IhYC4rjzEUm9/9g2fv9syWSV8mkSIim&#10;HfZo7S2V29aTGrRGBcGSPAjVG1difq2fbSiVHfTaPAH74oiGuqV6KyLhl6NBkHgjvboSAmfwuU3/&#10;Djjm0J2HqNqhsV2ARD3IITbneGmOOHjChk2Gu3kxy2bT2LiUlueLxjr/VkBHwqJKlNRBN1rS/ZPz&#10;SB1TzylhW8NKKhV7rzTpsfhpnmXxhgMleTgNec5uN7WyZE+DfbJphkkD2lWahZ3mEa0VlC9Pa0+l&#10;Gtb4utIBT0RHIqUQwM4Lu255TzZqZz9S7EGBD6BLuQxFoL2HAO16G0/wyIL/LH0bhQ4S/YFlvBb2&#10;qTItHbhP7mez2Zn6UFQU5cIhRlf0UPcT0dCB6OWvKP1yupwWo2J8txwVGeejN6u6GN2t8vvbxWRR&#10;14v8W+CUF2UrORc6KHmeq7z4O9+eJnyYiMtkXXqWXqMPzA8oKcp8Jh2NF7w2uHYD/PhsQ+eCB3GU&#10;YvJp7MOs/hzHrB8/p/l3AAAA//8DAFBLAwQUAAYACAAAACEAgHMgkN4AAAALAQAADwAAAGRycy9k&#10;b3ducmV2LnhtbEyPwU7DMBBE70j8g7VI3KjTJK1KiFO1VEhcKVRwdJPFiYjXIXZT8/cs4gDHnRnN&#10;vinX0fZiwtF3jhTMZwkIpNo1HRkFL88PNysQPmhqdO8IFXyhh3V1eVHqonFnesJpH4zgEvKFVtCG&#10;MBRS+rpFq/3MDUjsvbvR6sDnaGQz6jOX216mSbKUVnfEH1o94H2L9cf+ZBXk5tWFXczjtM03h8et&#10;WXy+7RZKXV/FzR2IgDH8heEHn9GhYqajO1HjRa8gzXLeEthI0jkITvwqRwVZtrwFWZXy/4bqGwAA&#10;//8DAFBLAQItABQABgAIAAAAIQDkmcPA+wAAAOEBAAATAAAAAAAAAAAAAAAAAAAAAABbQ29udGVu&#10;dF9UeXBlc10ueG1sUEsBAi0AFAAGAAgAAAAhACOyauHXAAAAlAEAAAsAAAAAAAAAAAAAAAAALAEA&#10;AF9yZWxzLy5yZWxzUEsBAi0AFAAGAAgAAAAhANOXf29rAgAA5AQAAA4AAAAAAAAAAAAAAAAALAIA&#10;AGRycy9lMm9Eb2MueG1sUEsBAi0AFAAGAAgAAAAhAIBzIJDeAAAACwEAAA8AAAAAAAAAAAAAAAAA&#10;wwQAAGRycy9kb3ducmV2LnhtbFBLBQYAAAAABAAEAPMAAADOBQAAAAA=&#10;" strokecolor="green" strokeweight="3pt">
            <v:shadow on="t40000f" opacity="24903f" origin=",.5" offset="0,.55556mm"/>
          </v:line>
        </w:pict>
      </w:r>
      <w:r w:rsidR="004D6E0D" w:rsidRPr="00BB00B5">
        <w:rPr>
          <w:rFonts w:ascii="Arial" w:hAnsi="Arial" w:cs="Arial"/>
          <w:b/>
          <w:noProof/>
          <w:sz w:val="22"/>
          <w:szCs w:val="22"/>
          <w:u w:val="single"/>
          <w:lang w:val="en-US" w:eastAsia="en-US"/>
        </w:rPr>
        <w:drawing>
          <wp:inline distT="0" distB="0" distL="0" distR="0">
            <wp:extent cx="3704590" cy="2580640"/>
            <wp:effectExtent l="0" t="0" r="3810" b="10160"/>
            <wp:docPr id="31" name="Picture 14" descr="OCT mac hole spectralis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OCT mac hole spectralis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590" cy="2580640"/>
                    </a:xfrm>
                    <a:prstGeom prst="rect">
                      <a:avLst/>
                    </a:prstGeom>
                    <a:solidFill>
                      <a:srgbClr val="FF0000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E0D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</w:p>
    <w:p w:rsidR="004D6E0D" w:rsidRPr="00BB00B5" w:rsidRDefault="004D6E0D" w:rsidP="004D6E0D">
      <w:pPr>
        <w:rPr>
          <w:rFonts w:ascii="Arial" w:hAnsi="Arial" w:cs="Arial"/>
          <w:b/>
          <w:color w:val="FF0000"/>
          <w:sz w:val="22"/>
          <w:szCs w:val="22"/>
        </w:rPr>
      </w:pPr>
      <w:r w:rsidRPr="00BB00B5">
        <w:rPr>
          <w:rFonts w:ascii="Arial" w:hAnsi="Arial" w:cs="Arial"/>
          <w:b/>
          <w:color w:val="FF0000"/>
          <w:sz w:val="22"/>
          <w:szCs w:val="22"/>
        </w:rPr>
        <w:t xml:space="preserve">A </w:t>
      </w:r>
      <w:r w:rsidRPr="00BB00B5">
        <w:rPr>
          <w:rFonts w:ascii="Arial" w:hAnsi="Arial" w:cs="Arial"/>
          <w:sz w:val="22"/>
          <w:szCs w:val="22"/>
        </w:rPr>
        <w:t>= Minimum hole diameter</w:t>
      </w:r>
    </w:p>
    <w:p w:rsidR="004D6E0D" w:rsidRPr="00BB00B5" w:rsidRDefault="004D6E0D" w:rsidP="004D6E0D">
      <w:pPr>
        <w:rPr>
          <w:rFonts w:ascii="Arial" w:hAnsi="Arial" w:cs="Arial"/>
          <w:sz w:val="22"/>
          <w:szCs w:val="22"/>
        </w:rPr>
      </w:pPr>
    </w:p>
    <w:p w:rsidR="004D6E0D" w:rsidRPr="00BB00B5" w:rsidRDefault="004D6E0D" w:rsidP="004D6E0D">
      <w:pPr>
        <w:rPr>
          <w:rFonts w:ascii="Arial" w:eastAsia="Arial Unicode MS" w:hAnsi="Arial" w:cs="Arial"/>
          <w:color w:val="4A4A4A"/>
          <w:sz w:val="22"/>
          <w:szCs w:val="22"/>
          <w:lang w:val="en-US"/>
        </w:rPr>
      </w:pPr>
      <w:r w:rsidRPr="00BB00B5">
        <w:rPr>
          <w:rFonts w:ascii="Arial" w:eastAsia="Arial Unicode MS" w:hAnsi="Arial" w:cs="Arial"/>
          <w:color w:val="232323"/>
          <w:sz w:val="22"/>
          <w:szCs w:val="22"/>
          <w:lang w:val="en-US"/>
        </w:rPr>
        <w:t xml:space="preserve">This is its linear width measured using </w:t>
      </w:r>
      <w:r w:rsidRPr="00BB00B5">
        <w:rPr>
          <w:rFonts w:ascii="Arial" w:eastAsia="Arial Unicode MS" w:hAnsi="Arial" w:cs="Arial"/>
          <w:color w:val="4A4A4A"/>
          <w:sz w:val="22"/>
          <w:szCs w:val="22"/>
          <w:lang w:val="en-US"/>
        </w:rPr>
        <w:t>the OCT caliper function</w:t>
      </w:r>
      <w:r w:rsidRPr="00BB00B5">
        <w:rPr>
          <w:rFonts w:ascii="Arial" w:eastAsia="Arial Unicode MS" w:hAnsi="Arial" w:cs="Arial"/>
          <w:color w:val="232323"/>
          <w:sz w:val="22"/>
          <w:szCs w:val="22"/>
          <w:lang w:val="en-US"/>
        </w:rPr>
        <w:t xml:space="preserve"> along a line that bisects the hole in the horizontal meridian and is parallel to the </w:t>
      </w:r>
      <w:r w:rsidRPr="00BB00B5">
        <w:rPr>
          <w:rFonts w:ascii="Arial" w:eastAsia="Arial Unicode MS" w:hAnsi="Arial" w:cs="Arial"/>
          <w:color w:val="4A4A4A"/>
          <w:sz w:val="22"/>
          <w:szCs w:val="22"/>
          <w:lang w:val="en-US"/>
        </w:rPr>
        <w:t>retinal pigment epithelium.</w:t>
      </w:r>
    </w:p>
    <w:p w:rsidR="004D6E0D" w:rsidRPr="00BB00B5" w:rsidRDefault="004D6E0D" w:rsidP="004D6E0D">
      <w:pPr>
        <w:rPr>
          <w:rFonts w:ascii="Arial" w:eastAsia="Arial Unicode MS" w:hAnsi="Arial" w:cs="Arial"/>
          <w:color w:val="4A4A4A"/>
          <w:sz w:val="22"/>
          <w:szCs w:val="22"/>
          <w:lang w:val="en-US"/>
        </w:rPr>
      </w:pPr>
    </w:p>
    <w:p w:rsidR="00FA0675" w:rsidRDefault="00FA0675">
      <w:bookmarkStart w:id="0" w:name="_GoBack"/>
      <w:bookmarkEnd w:id="0"/>
    </w:p>
    <w:sectPr w:rsidR="00FA0675" w:rsidSect="00026D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</w:compat>
  <w:rsids>
    <w:rsidRoot w:val="004D6E0D"/>
    <w:rsid w:val="00026DFF"/>
    <w:rsid w:val="004D6E0D"/>
    <w:rsid w:val="00745CE0"/>
    <w:rsid w:val="00F94CED"/>
    <w:rsid w:val="00FA06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  <o:rules v:ext="edit">
        <o:r id="V:Rule1" type="connector" idref="#Straight Arrow Connector 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E0D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E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E0D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E0D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E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E0D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>Home</Company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ban Pasu</dc:creator>
  <cp:keywords/>
  <dc:description/>
  <cp:lastModifiedBy>eBulagao</cp:lastModifiedBy>
  <cp:revision>2</cp:revision>
  <dcterms:created xsi:type="dcterms:W3CDTF">2015-02-05T15:26:00Z</dcterms:created>
  <dcterms:modified xsi:type="dcterms:W3CDTF">2015-11-11T00:46:00Z</dcterms:modified>
</cp:coreProperties>
</file>